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Primers used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q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uantitative RT-PCR: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2340"/>
        <w:gridCol w:w="4598"/>
      </w:tblGrid>
      <w:tr>
        <w:trPr>
          <w:trHeight w:val="287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GA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AGGTGGTGATCAAAGGCATT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GCTTTTCTCTCCCAGACTTTC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KG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TCCCCAAGGACAGGTGGAATA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CCTTGAGGTGTGTACTGGACT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LG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-SA"/>
              </w:rPr>
              <w:t>TCTCTTCCGAAAGTGTGTGAG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-SA"/>
              </w:rPr>
              <w:t>CCGTGAACTCCTCAAAATCAG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-SA"/>
              </w:rPr>
              <w:t>ACAACTTTGGTATCGTGGAAG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-SA"/>
              </w:rPr>
              <w:t>GCCATCACGCCACAGTTT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DK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TGGCTACCTCTCGATATGAG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ATTGGGGACTCTCACACTCT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DK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TGACCAGCAGTACGAAT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ACACATCAAACAACCTGAC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CND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TGCGAAGTGGAAACCAT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TCCTTCTGCACACATTTGAA</w:t>
              <w:tab/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CND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CCTTCCGCAGTGCTCCTA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CAGCCAAGAAACGGTC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DKN2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GGGACCTAGAGCAACTTACT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AGCGCAGTCCTTCCAAAT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DK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CAGGAGTTACTTCTATGCCTGA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TCATCCAGGGGAGGTACAA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CNE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AGGAGCGGGACACCATGA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CGGTCACGTTTGCCTTC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CNE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CAAGACGAAGTAGCCGTTTA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GACATCCTGGGTAGTTTTCCT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2F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GTCCCTGAGTTCCCAAC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GAAGTGTCATACCGAGTCTT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DKN1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GTCCGTCAGAACCCATG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AAGTCGAAGTTCCATCGCT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DKN1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ACGTGCGAGTGTCTAACG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CTCTAGGGGTTTGTGATTCT</w:t>
            </w:r>
          </w:p>
        </w:tc>
      </w:tr>
      <w:tr>
        <w:trPr>
          <w:trHeight w:val="287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CNA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GCTGGCGGTACTGAAGT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AGGAACGGTGACATGCTCAT</w:t>
              <w:tab/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CN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ATAAGGCGAAGATCAACATGG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TTGTTACCAATGTCCCCAAGA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CNB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GACGGTGTCCAGTGATTT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GTTGTTTTGGTGGGTTGAACT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DC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AACTACAGGTCAAGTGGTAGC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CCTGCATAAGCACATCCTGA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DC25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CGCACCTATCCCTGTCT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TGGAAGCGTCTGATGGCAA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DC25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Forward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CTACGGAACTCTTCTCATCCA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everse primer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CCAGGAGCAGGTTTAACATTTT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11-08T09:07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